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C7D4C" w14:textId="35C24AAD" w:rsidR="00FC3BF1" w:rsidRPr="00BD47CC" w:rsidRDefault="00205F86" w:rsidP="00FC3BF1">
      <w:pPr>
        <w:spacing w:after="0" w:line="259" w:lineRule="auto"/>
        <w:ind w:firstLine="0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1: </w:t>
      </w:r>
      <w:r w:rsidR="00FC3BF1" w:rsidRPr="00BD47CC">
        <w:rPr>
          <w:rFonts w:ascii="Times New Roman" w:hAnsi="Times New Roman" w:cs="Times New Roman"/>
          <w:b/>
          <w:sz w:val="24"/>
          <w:szCs w:val="24"/>
          <w:u w:val="single"/>
        </w:rPr>
        <w:t>INTERVIEW GUIDE</w:t>
      </w:r>
    </w:p>
    <w:p w14:paraId="769FB954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895BADB" w14:textId="77777777" w:rsidR="00FC3BF1" w:rsidRPr="00BD47CC" w:rsidRDefault="00FC3BF1" w:rsidP="00FC3BF1">
      <w:pPr>
        <w:spacing w:after="0" w:line="259" w:lineRule="auto"/>
        <w:ind w:left="91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D47CC">
        <w:rPr>
          <w:rFonts w:ascii="Times New Roman" w:hAnsi="Times New Roman" w:cs="Times New Roman"/>
          <w:b/>
          <w:sz w:val="24"/>
          <w:szCs w:val="24"/>
        </w:rPr>
        <w:t>DATA COLLECTION INSTRUMENTS</w:t>
      </w:r>
    </w:p>
    <w:p w14:paraId="354306B0" w14:textId="519FF140" w:rsidR="00FC3BF1" w:rsidRPr="001A14A3" w:rsidRDefault="00FC3BF1" w:rsidP="001A14A3">
      <w:pPr>
        <w:spacing w:after="0" w:line="259" w:lineRule="auto"/>
        <w:ind w:left="91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This current study titled “</w:t>
      </w:r>
      <w:r w:rsidR="001A14A3" w:rsidRPr="001A14A3">
        <w:rPr>
          <w:rFonts w:ascii="Times New Roman" w:hAnsi="Times New Roman" w:cs="Times New Roman"/>
          <w:b/>
          <w:bCs/>
          <w:sz w:val="24"/>
          <w:szCs w:val="24"/>
        </w:rPr>
        <w:t>Supportive care needs and challenges experienced by women diagnosed with breast cancer in Kumasi, Ghana</w:t>
      </w:r>
      <w:r w:rsidRPr="00BD47CC">
        <w:rPr>
          <w:rFonts w:ascii="Times New Roman" w:hAnsi="Times New Roman" w:cs="Times New Roman"/>
          <w:sz w:val="24"/>
          <w:szCs w:val="24"/>
        </w:rPr>
        <w:t xml:space="preserve">” in which ethical approval has been obtained. </w:t>
      </w:r>
    </w:p>
    <w:p w14:paraId="67644C5A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1FE4D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b/>
          <w:bCs/>
          <w:sz w:val="24"/>
          <w:szCs w:val="24"/>
        </w:rPr>
        <w:t>SECTION A</w:t>
      </w:r>
    </w:p>
    <w:p w14:paraId="4C158F23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72211046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b/>
          <w:bCs/>
          <w:sz w:val="24"/>
          <w:szCs w:val="24"/>
        </w:rPr>
        <w:t>INTRODUCTION AND DEMOGRAPHIC DATA</w:t>
      </w:r>
    </w:p>
    <w:p w14:paraId="797A301B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How old are you now?</w:t>
      </w:r>
    </w:p>
    <w:p w14:paraId="5F94848D" w14:textId="2A96E127" w:rsidR="00FC3BF1" w:rsidRPr="00BD47CC" w:rsidRDefault="001A14A3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your educational background</w:t>
      </w:r>
      <w:r w:rsidR="00FC3BF1" w:rsidRPr="00BD47CC">
        <w:rPr>
          <w:rFonts w:ascii="Times New Roman" w:hAnsi="Times New Roman" w:cs="Times New Roman"/>
          <w:sz w:val="24"/>
          <w:szCs w:val="24"/>
        </w:rPr>
        <w:t>?</w:t>
      </w:r>
    </w:p>
    <w:p w14:paraId="5FAE0218" w14:textId="4A885119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 xml:space="preserve">What is your </w:t>
      </w:r>
      <w:r w:rsidR="001A14A3">
        <w:rPr>
          <w:rFonts w:ascii="Times New Roman" w:hAnsi="Times New Roman" w:cs="Times New Roman"/>
          <w:sz w:val="24"/>
          <w:szCs w:val="24"/>
        </w:rPr>
        <w:t>Ethnicity</w:t>
      </w:r>
      <w:r w:rsidRPr="00BD47CC">
        <w:rPr>
          <w:rFonts w:ascii="Times New Roman" w:hAnsi="Times New Roman" w:cs="Times New Roman"/>
          <w:sz w:val="24"/>
          <w:szCs w:val="24"/>
        </w:rPr>
        <w:t>?</w:t>
      </w:r>
    </w:p>
    <w:p w14:paraId="319329A3" w14:textId="441B5D14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 xml:space="preserve">Kindly let us talk about your </w:t>
      </w:r>
      <w:proofErr w:type="gramStart"/>
      <w:r w:rsidR="001A14A3">
        <w:rPr>
          <w:rFonts w:ascii="Times New Roman" w:hAnsi="Times New Roman" w:cs="Times New Roman"/>
          <w:sz w:val="24"/>
          <w:szCs w:val="24"/>
        </w:rPr>
        <w:t>religion</w:t>
      </w:r>
      <w:r w:rsidRPr="00BD47CC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14:paraId="75B120A9" w14:textId="290FA81C" w:rsidR="00FC3BF1" w:rsidRPr="00BD47CC" w:rsidRDefault="001A14A3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chemotherapy sessions have you undergone</w:t>
      </w:r>
      <w:r w:rsidR="00FC3BF1" w:rsidRPr="00BD47CC">
        <w:rPr>
          <w:rFonts w:ascii="Times New Roman" w:hAnsi="Times New Roman" w:cs="Times New Roman"/>
          <w:sz w:val="24"/>
          <w:szCs w:val="24"/>
        </w:rPr>
        <w:t>?</w:t>
      </w:r>
    </w:p>
    <w:p w14:paraId="273EFA6B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36199AA3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b/>
          <w:bCs/>
          <w:sz w:val="24"/>
          <w:szCs w:val="24"/>
        </w:rPr>
        <w:t>SECTION B</w:t>
      </w:r>
    </w:p>
    <w:p w14:paraId="0F4E28CC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FDBD2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b/>
          <w:bCs/>
          <w:sz w:val="24"/>
          <w:szCs w:val="24"/>
        </w:rPr>
        <w:t>MAIN INTERVIEW SESSION</w:t>
      </w:r>
    </w:p>
    <w:p w14:paraId="7820EC97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7A31E203" w14:textId="77777777" w:rsidR="001A14A3" w:rsidRDefault="001A14A3" w:rsidP="001A14A3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130973910"/>
      <w:r>
        <w:rPr>
          <w:rFonts w:ascii="Times New Roman" w:hAnsi="Times New Roman" w:cs="Times New Roman"/>
          <w:sz w:val="24"/>
          <w:szCs w:val="24"/>
        </w:rPr>
        <w:t>What is/are your supportive care needs as you undergo treatment?</w:t>
      </w:r>
    </w:p>
    <w:p w14:paraId="66B87743" w14:textId="77777777" w:rsidR="001A14A3" w:rsidRDefault="001A14A3" w:rsidP="001A14A3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1" w:name="_Hlk130551966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nformational needs</w:t>
      </w:r>
    </w:p>
    <w:p w14:paraId="4DC42E04" w14:textId="77777777" w:rsidR="001A14A3" w:rsidRDefault="001A14A3" w:rsidP="001A14A3">
      <w:pPr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uld you share with me how you receive information regarding your diagnosis?</w:t>
      </w:r>
    </w:p>
    <w:p w14:paraId="7A261FC6" w14:textId="77777777" w:rsidR="001A14A3" w:rsidRDefault="001A14A3" w:rsidP="001A14A3">
      <w:pPr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What do you know concerning your diagnosis? (Probes: disease, causes, symptoms, treatment)</w:t>
      </w:r>
    </w:p>
    <w:p w14:paraId="239DE458" w14:textId="77777777" w:rsidR="001A14A3" w:rsidRPr="00DC27DE" w:rsidRDefault="001A14A3" w:rsidP="001A14A3">
      <w:pPr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how you have shared your diagnosis with others? </w:t>
      </w:r>
    </w:p>
    <w:p w14:paraId="7B4DCFB8" w14:textId="77777777" w:rsidR="001A14A3" w:rsidRDefault="001A14A3" w:rsidP="001A14A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sychological/ Emotional needs </w:t>
      </w:r>
    </w:p>
    <w:p w14:paraId="7326B82E" w14:textId="77777777" w:rsidR="001A14A3" w:rsidRDefault="001A14A3" w:rsidP="001A14A3">
      <w:pPr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" w:name="_Hlk129716424"/>
      <w:r>
        <w:rPr>
          <w:rFonts w:ascii="Times New Roman" w:hAnsi="Times New Roman" w:cs="Times New Roman"/>
          <w:sz w:val="24"/>
          <w:szCs w:val="24"/>
        </w:rPr>
        <w:t>What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are your psychological needs as you undergo treatment for this disease? (Interviewer’s note: coping with the disease, self-worth issues, body image disturbance)</w:t>
      </w:r>
    </w:p>
    <w:p w14:paraId="2F74C41C" w14:textId="77777777" w:rsidR="001A14A3" w:rsidRDefault="001A14A3" w:rsidP="001A14A3">
      <w:pPr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emotional issues (anger, despair, fear, hopelessness) do you face during treatment and your emotional needs as you undergo treatment for this condition? (Interviewer’s note: reassurance, comfort, moral support, self-expression)</w:t>
      </w:r>
    </w:p>
    <w:p w14:paraId="2D942257" w14:textId="77777777" w:rsidR="001A14A3" w:rsidRDefault="001A14A3" w:rsidP="001A14A3">
      <w:pPr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receive psychological and emotional support to cope with the disease?</w:t>
      </w:r>
    </w:p>
    <w:p w14:paraId="26F637FA" w14:textId="77777777" w:rsidR="001A14A3" w:rsidRDefault="001A14A3" w:rsidP="001A14A3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Physical/ practical needs</w:t>
      </w:r>
    </w:p>
    <w:p w14:paraId="4ECE3987" w14:textId="77777777" w:rsidR="001A14A3" w:rsidRDefault="001A14A3" w:rsidP="001A14A3">
      <w:pPr>
        <w:numPr>
          <w:ilvl w:val="0"/>
          <w:numId w:val="11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your physical/practical needs as you undergo treatment for this disease?</w:t>
      </w:r>
    </w:p>
    <w:p w14:paraId="5881C35D" w14:textId="77777777" w:rsidR="001A14A3" w:rsidRDefault="001A14A3" w:rsidP="001A14A3">
      <w:pPr>
        <w:numPr>
          <w:ilvl w:val="0"/>
          <w:numId w:val="11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mpact does the disease have on your physical and practical needs?</w:t>
      </w:r>
    </w:p>
    <w:p w14:paraId="0530A007" w14:textId="77777777" w:rsidR="001A14A3" w:rsidRPr="00DC27DE" w:rsidRDefault="001A14A3" w:rsidP="001A14A3">
      <w:pPr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receive physical and practical support in dealing with the disease?</w:t>
      </w:r>
    </w:p>
    <w:p w14:paraId="3577ECD5" w14:textId="77777777" w:rsidR="001A14A3" w:rsidRDefault="001A14A3" w:rsidP="001A14A3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ocial needs  </w:t>
      </w:r>
    </w:p>
    <w:p w14:paraId="54C57B5F" w14:textId="77777777" w:rsidR="001A14A3" w:rsidRDefault="001A14A3" w:rsidP="001A14A3">
      <w:pPr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effect of this disease on your relationships?  </w:t>
      </w:r>
      <w:r>
        <w:rPr>
          <w:rFonts w:ascii="Times New Roman" w:hAnsi="Times New Roman" w:cs="Times New Roman"/>
          <w:i/>
          <w:iCs/>
          <w:sz w:val="24"/>
          <w:szCs w:val="24"/>
        </w:rPr>
        <w:t>(Probes: relationships with partner, children, family, co-workers, church members and friends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71ADD1B" w14:textId="77777777" w:rsidR="001A14A3" w:rsidRPr="00DC27DE" w:rsidRDefault="001A14A3" w:rsidP="001A14A3">
      <w:pPr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are you socially accepted in the community regardless of your condition?</w:t>
      </w:r>
      <w:r w:rsidRPr="00DC27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A11660" w14:textId="77777777" w:rsidR="001A14A3" w:rsidRDefault="001A14A3" w:rsidP="001A14A3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piritual needs</w:t>
      </w:r>
    </w:p>
    <w:p w14:paraId="6AE411E0" w14:textId="77777777" w:rsidR="001A14A3" w:rsidRDefault="001A14A3" w:rsidP="001A14A3">
      <w:pPr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kind of spiritual support do you need as you receive treatment for this disease?</w:t>
      </w:r>
    </w:p>
    <w:p w14:paraId="4A8EB6A2" w14:textId="77777777" w:rsidR="001A14A3" w:rsidRDefault="001A14A3" w:rsidP="001A14A3">
      <w:pPr>
        <w:numPr>
          <w:ilvl w:val="0"/>
          <w:numId w:val="13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mpact does the disease have on your spiritual life? </w:t>
      </w:r>
      <w:r>
        <w:rPr>
          <w:rFonts w:ascii="Times New Roman" w:hAnsi="Times New Roman" w:cs="Times New Roman"/>
          <w:i/>
          <w:iCs/>
          <w:sz w:val="24"/>
          <w:szCs w:val="24"/>
        </w:rPr>
        <w:t>(Probes: meaning in life, suffering, pain)</w:t>
      </w:r>
    </w:p>
    <w:p w14:paraId="60015338" w14:textId="77777777" w:rsidR="001A14A3" w:rsidRDefault="001A14A3" w:rsidP="001A14A3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all these supportive care needs help you cope during treatment?</w:t>
      </w:r>
    </w:p>
    <w:p w14:paraId="2DE27A8A" w14:textId="77777777" w:rsidR="001A14A3" w:rsidRDefault="001A14A3" w:rsidP="001A14A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challenges and barriers you encounter in accessing these supportive care needs as you undergo treatment? </w:t>
      </w:r>
    </w:p>
    <w:p w14:paraId="6483C8E3" w14:textId="77777777" w:rsidR="001A14A3" w:rsidRDefault="001A14A3" w:rsidP="001A14A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 for your time and valuable information on supportive care needs of women diagnosed of breast cancer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at Kumasi Metropolis.</w:t>
      </w:r>
      <w:bookmarkEnd w:id="0"/>
    </w:p>
    <w:p w14:paraId="7AF8223D" w14:textId="2088D585" w:rsidR="00497000" w:rsidRPr="00BD47CC" w:rsidRDefault="00FC3BF1" w:rsidP="007D2F8F">
      <w:pPr>
        <w:spacing w:after="0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497000" w:rsidRPr="00BD4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03677A"/>
    <w:multiLevelType w:val="hybridMultilevel"/>
    <w:tmpl w:val="22E05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215319"/>
    <w:multiLevelType w:val="multilevel"/>
    <w:tmpl w:val="5FCCA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0CA18D1"/>
    <w:multiLevelType w:val="hybridMultilevel"/>
    <w:tmpl w:val="71C060BA"/>
    <w:lvl w:ilvl="0" w:tplc="F510F116">
      <w:start w:val="2"/>
      <w:numFmt w:val="bullet"/>
      <w:lvlText w:val="•"/>
      <w:lvlJc w:val="left"/>
      <w:pPr>
        <w:ind w:left="451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1" w:hanging="360"/>
      </w:pPr>
      <w:rPr>
        <w:rFonts w:ascii="Wingdings" w:hAnsi="Wingdings" w:hint="default"/>
      </w:rPr>
    </w:lvl>
  </w:abstractNum>
  <w:abstractNum w:abstractNumId="3" w15:restartNumberingAfterBreak="0">
    <w:nsid w:val="57872D17"/>
    <w:multiLevelType w:val="multilevel"/>
    <w:tmpl w:val="57872D1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E0258F"/>
    <w:multiLevelType w:val="multilevel"/>
    <w:tmpl w:val="59E0258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DD4B0A"/>
    <w:multiLevelType w:val="hybridMultilevel"/>
    <w:tmpl w:val="6CFA1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571B38"/>
    <w:multiLevelType w:val="hybridMultilevel"/>
    <w:tmpl w:val="22E05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3D4E76"/>
    <w:multiLevelType w:val="hybridMultilevel"/>
    <w:tmpl w:val="6CFA1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7050949">
    <w:abstractNumId w:val="6"/>
  </w:num>
  <w:num w:numId="2" w16cid:durableId="945237588">
    <w:abstractNumId w:val="7"/>
  </w:num>
  <w:num w:numId="3" w16cid:durableId="940723953">
    <w:abstractNumId w:val="5"/>
  </w:num>
  <w:num w:numId="4" w16cid:durableId="1101606615">
    <w:abstractNumId w:val="0"/>
  </w:num>
  <w:num w:numId="5" w16cid:durableId="1630553619">
    <w:abstractNumId w:val="4"/>
  </w:num>
  <w:num w:numId="6" w16cid:durableId="1494295172">
    <w:abstractNumId w:val="3"/>
  </w:num>
  <w:num w:numId="7" w16cid:durableId="1890259751">
    <w:abstractNumId w:val="2"/>
  </w:num>
  <w:num w:numId="8" w16cid:durableId="64717250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573137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7170451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31715026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1317188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83322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414"/>
    <w:rsid w:val="000E6399"/>
    <w:rsid w:val="000F240D"/>
    <w:rsid w:val="001A14A3"/>
    <w:rsid w:val="00205F86"/>
    <w:rsid w:val="00497000"/>
    <w:rsid w:val="00543B3F"/>
    <w:rsid w:val="006655AC"/>
    <w:rsid w:val="00673DA7"/>
    <w:rsid w:val="00772414"/>
    <w:rsid w:val="007D2F8F"/>
    <w:rsid w:val="00923FE4"/>
    <w:rsid w:val="009E30E2"/>
    <w:rsid w:val="00BD47CC"/>
    <w:rsid w:val="00C557CA"/>
    <w:rsid w:val="00FC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A0C1C"/>
  <w15:chartTrackingRefBased/>
  <w15:docId w15:val="{A87A5CD4-73D4-4FA1-AA9D-E06380E0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0E2"/>
    <w:pPr>
      <w:spacing w:after="200" w:line="480" w:lineRule="auto"/>
      <w:ind w:firstLine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0E2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List-Accent5">
    <w:name w:val="Light List Accent 5"/>
    <w:basedOn w:val="TableNormal"/>
    <w:uiPriority w:val="61"/>
    <w:rsid w:val="00497000"/>
    <w:pPr>
      <w:spacing w:after="0" w:line="240" w:lineRule="auto"/>
    </w:pPr>
    <w:rPr>
      <w:sz w:val="20"/>
      <w:szCs w:val="20"/>
      <w:lang w:val="en-GB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9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51</Words>
  <Characters>2006</Characters>
  <Application>Microsoft Office Word</Application>
  <DocSecurity>0</DocSecurity>
  <Lines>16</Lines>
  <Paragraphs>4</Paragraphs>
  <ScaleCrop>false</ScaleCrop>
  <Company>HP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ennedy Dodam Konlan</cp:lastModifiedBy>
  <cp:revision>9</cp:revision>
  <dcterms:created xsi:type="dcterms:W3CDTF">2024-05-20T16:52:00Z</dcterms:created>
  <dcterms:modified xsi:type="dcterms:W3CDTF">2025-11-04T08:39:00Z</dcterms:modified>
</cp:coreProperties>
</file>